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>Table S23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experimental drug targets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77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3"/>
        <w:gridCol w:w="2693"/>
        <w:gridCol w:w="2693"/>
        <w:gridCol w:w="2694"/>
      </w:tblGrid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71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SRC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C4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C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4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58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6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YH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W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PP1CC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4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5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1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A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HO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K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G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PN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L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CT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SK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CY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L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5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CA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NFRSF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PN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PBP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MP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0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HBS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3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1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3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EBP1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31:00Z</dcterms:modified>
  <cp:revision>23</cp:revision>
  <dc:subject/>
  <dc:title>Table S1</dc:title>
</cp:coreProperties>
</file>